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494"/>
        <w:gridCol w:w="1514"/>
        <w:gridCol w:w="1789"/>
        <w:gridCol w:w="2571"/>
        <w:gridCol w:w="6806"/>
      </w:tblGrid>
      <w:tr w:rsidR="009835E8" w:rsidRPr="009835E8" w14:paraId="31E8E738" w14:textId="77777777" w:rsidTr="009835E8">
        <w:trPr>
          <w:trHeight w:val="414"/>
          <w:jc w:val="center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BE20D5" w14:textId="0ADA470F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</w:pPr>
            <w:bookmarkStart w:id="0" w:name="_Hlk113478762"/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>T</w:t>
            </w:r>
            <w:r w:rsidR="003657BC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>ABLE</w:t>
            </w: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 xml:space="preserve"> S1 Upregulated plasma</w:t>
            </w:r>
            <w:r w:rsidR="00497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 xml:space="preserve"> </w:t>
            </w:r>
            <w:r w:rsidR="00497A72" w:rsidRPr="00497A72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>membrane</w:t>
            </w: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 xml:space="preserve"> </w:t>
            </w:r>
            <w:bookmarkStart w:id="1" w:name="_Hlk113542360"/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8"/>
                <w:szCs w:val="24"/>
              </w:rPr>
              <w:t>proteins on HIV latently infected cells</w:t>
            </w:r>
            <w:bookmarkEnd w:id="0"/>
            <w:bookmarkEnd w:id="1"/>
          </w:p>
          <w:p w14:paraId="24001316" w14:textId="173FB2E1" w:rsidR="009835E8" w:rsidRPr="009835E8" w:rsidRDefault="009835E8" w:rsidP="009835E8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9835E8" w:rsidRPr="009835E8" w14:paraId="71FD6B60" w14:textId="77777777" w:rsidTr="009835E8">
        <w:trPr>
          <w:trHeight w:val="496"/>
          <w:jc w:val="center"/>
        </w:trPr>
        <w:tc>
          <w:tcPr>
            <w:tcW w:w="5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B19F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Accession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203C0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Identifier ID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AA9DF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Significance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B285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Group Profile (Ratio)</w:t>
            </w:r>
          </w:p>
        </w:tc>
        <w:tc>
          <w:tcPr>
            <w:tcW w:w="24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C80F3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scription</w:t>
            </w:r>
          </w:p>
        </w:tc>
      </w:tr>
      <w:tr w:rsidR="009835E8" w:rsidRPr="009835E8" w14:paraId="427C70D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D486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NT1</w:t>
            </w:r>
          </w:p>
        </w:tc>
        <w:tc>
          <w:tcPr>
            <w:tcW w:w="53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E402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9773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D14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2.06</w:t>
            </w:r>
          </w:p>
        </w:tc>
        <w:tc>
          <w:tcPr>
            <w:tcW w:w="90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E11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9.56:183.63:1.00</w:t>
            </w:r>
          </w:p>
        </w:tc>
        <w:tc>
          <w:tcPr>
            <w:tcW w:w="24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607F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istidine triad nucleotide-binding protein 1 OS=Homo sapiens GN=HINT1 PE=1 SV=2</w:t>
            </w:r>
          </w:p>
        </w:tc>
      </w:tr>
      <w:tr w:rsidR="009835E8" w:rsidRPr="009835E8" w14:paraId="4DB46F7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0AC7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K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5F1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17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6DCCC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5.9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4F6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.45:12.2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0BBE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ine/threonine-protein kinase PAK 2 OS=Homo sapiens GN=PAK2 PE=1 SV=3</w:t>
            </w:r>
          </w:p>
        </w:tc>
      </w:tr>
      <w:tr w:rsidR="009835E8" w:rsidRPr="009835E8" w14:paraId="0954B37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61CE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C4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0760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609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F04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9.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D036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46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8175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ell division control protein 42 homolog OS=Homo sapiens GN=CDC42 PE=1 SV=2</w:t>
            </w:r>
          </w:p>
        </w:tc>
      </w:tr>
      <w:tr w:rsidR="009835E8" w:rsidRPr="009835E8" w14:paraId="4DA032A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631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SYT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D7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0FGR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2E08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4.6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D3E2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91:1.9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5B86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xtended synaptotagmin-2 OS=Homo sapiens GN=ESYT2 PE=1 SV=1</w:t>
            </w:r>
          </w:p>
        </w:tc>
      </w:tr>
      <w:tr w:rsidR="009835E8" w:rsidRPr="009835E8" w14:paraId="3BB4C2FB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394A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33F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A65C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49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ED2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3.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897A7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0.38:16.9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BC86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4-3-3 protein eta OS=Homo sapiens GN=YWHAH PE=1 SV=4</w:t>
            </w:r>
          </w:p>
        </w:tc>
      </w:tr>
      <w:tr w:rsidR="009835E8" w:rsidRPr="009835E8" w14:paraId="5B96280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8F8A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DS5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877A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29RF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369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1.6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0956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4.84:29.51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04E3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ister chromatid cohesion protein PDS5 homolog </w:t>
            </w:r>
            <w:proofErr w:type="gram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gram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PDS5A PE=1 SV=1</w:t>
            </w:r>
          </w:p>
        </w:tc>
      </w:tr>
      <w:tr w:rsidR="009835E8" w:rsidRPr="009835E8" w14:paraId="2D2CA19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A019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AP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BB3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064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0F89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D0D1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76:8.3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C4EE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MP-dependent protein kinase type I-alpha regulatory subunit OS=Homo sapiens GN=PRKAR1A PE=1 SV=1</w:t>
            </w:r>
          </w:p>
        </w:tc>
      </w:tr>
      <w:tr w:rsidR="009835E8" w:rsidRPr="009835E8" w14:paraId="5837B4D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F8F8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QGA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2AD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5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77D9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1.4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AA83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2.65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C21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 GTPase-activating-like protein IQGAP2 OS=Homo sapiens GN=IQGAP2 PE=1 SV=4</w:t>
            </w:r>
          </w:p>
        </w:tc>
      </w:tr>
      <w:tr w:rsidR="009835E8" w:rsidRPr="009835E8" w14:paraId="6DF24F7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2181E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RM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281E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AC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E008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9.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798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04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D661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ermit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family homolog 2 OS=Homo sapiens GN=FERMT2</w:t>
            </w:r>
          </w:p>
        </w:tc>
      </w:tr>
      <w:tr w:rsidR="009835E8" w:rsidRPr="009835E8" w14:paraId="4BC9F86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FF45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AD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D21D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NBU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8217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82BA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.31:31.6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F1DE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Pase family AAA domain-containing protein 1 OS=Homo sapiens GN=ATAD1 PE=1 SV=1</w:t>
            </w:r>
          </w:p>
        </w:tc>
      </w:tr>
      <w:tr w:rsidR="009835E8" w:rsidRPr="009835E8" w14:paraId="4A159A6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BAC6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NX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210E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RD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0840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5ED4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38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C12A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annexin-1 OS=Homo sapiens GN=PANX1 PE=1 SV=4</w:t>
            </w:r>
          </w:p>
        </w:tc>
      </w:tr>
      <w:tr w:rsidR="009835E8" w:rsidRPr="009835E8" w14:paraId="7CA9816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1C25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SBL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DB7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1P3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5968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3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D1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12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0A13E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Oxysterol-binding protein-related protein 2 OS=Homo sapiens GN=OSBPL2</w:t>
            </w:r>
          </w:p>
        </w:tc>
      </w:tr>
      <w:tr w:rsidR="009835E8" w:rsidRPr="009835E8" w14:paraId="29D69B1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6C84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V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2C2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5498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2782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2.7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94B2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04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44A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Proto-oncogene vav OS=Homo sapiens GN=VAV1</w:t>
            </w:r>
          </w:p>
        </w:tc>
      </w:tr>
      <w:tr w:rsidR="009835E8" w:rsidRPr="009835E8" w14:paraId="213D66C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7DF6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MP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322E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279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FBF2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7.4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4377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7:3.1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FDDD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mplek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SYMPK PE=1 SV=2</w:t>
            </w:r>
          </w:p>
        </w:tc>
      </w:tr>
      <w:tr w:rsidR="009835E8" w:rsidRPr="009835E8" w14:paraId="4B5E528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BCD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1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6953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6ZT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70D8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7.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E2CB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08:7.5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61EF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ell division cycle protein 123 homolog OS=Homo sapiens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N=CDC123 PE=1 SV=1</w:t>
            </w:r>
          </w:p>
        </w:tc>
      </w:tr>
      <w:tr w:rsidR="009835E8" w:rsidRPr="009835E8" w14:paraId="05F9B61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FF85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Q6ZT6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7C5A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3650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7593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54A0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31:2.5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59BE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H3 domain-binding protein 1 OS=Homo sapiens GN=SH3BP1 PE=1 SV=1</w:t>
            </w:r>
          </w:p>
        </w:tc>
      </w:tr>
      <w:tr w:rsidR="009835E8" w:rsidRPr="009835E8" w14:paraId="49A09F1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B88C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P2K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9D1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2331-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789B8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7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3314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1:6.5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B75E1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Dual specificity mitogen-activated protein kinase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 OS=Homo sapiens GN=MAP2K2 PE=1 SV=1</w:t>
            </w:r>
          </w:p>
        </w:tc>
      </w:tr>
      <w:tr w:rsidR="009835E8" w:rsidRPr="009835E8" w14:paraId="56035C0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5462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HG2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0EA2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114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02FB6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5.1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2C10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16:3.8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529D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5 of Rho GTPase-activating protein 25 OS=Homo sapiens GN=ARHGAP25</w:t>
            </w:r>
          </w:p>
        </w:tc>
      </w:tr>
      <w:tr w:rsidR="009835E8" w:rsidRPr="009835E8" w14:paraId="32D4565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E252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B5C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3196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9PJK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BFD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3.9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A2D0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54:4.4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EDBD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b-5C OS=Homo sapiens GN=RAB5C PE=1 SV=2</w:t>
            </w:r>
          </w:p>
        </w:tc>
      </w:tr>
      <w:tr w:rsidR="009835E8" w:rsidRPr="009835E8" w14:paraId="350672D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0367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9PJK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679A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73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5D04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2.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3770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9:4.9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15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81 antigen OS=Homo sapiens GN=CD81 PE=1 SV=1</w:t>
            </w:r>
          </w:p>
        </w:tc>
      </w:tr>
      <w:tr w:rsidR="009835E8" w:rsidRPr="009835E8" w14:paraId="0175C1A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0583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XA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4A24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96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23A0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1.8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9469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2:4.9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6924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nnexin A2 OS=Homo sapiens GN=ANXA2 PE=1 SV=2</w:t>
            </w:r>
          </w:p>
        </w:tc>
      </w:tr>
      <w:tr w:rsidR="009835E8" w:rsidRPr="009835E8" w14:paraId="74BBB12B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3B93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P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D1F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NFF5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6C58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0.2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5C72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1:1.8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70D7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lcineurin B homologous protein 1 OS=Homo sapiens GN=CHP1 PE=1 SV=3</w:t>
            </w:r>
          </w:p>
        </w:tc>
      </w:tr>
      <w:tr w:rsidR="009835E8" w:rsidRPr="009835E8" w14:paraId="7DE9503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8A7E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D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DDF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P48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974D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5.2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5599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93:4.4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9DF5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3 of FAD synthase OS=Homo sapiens GN=FLAD1</w:t>
            </w:r>
          </w:p>
        </w:tc>
      </w:tr>
      <w:tr w:rsidR="009835E8" w:rsidRPr="009835E8" w14:paraId="24895B4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7186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AP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F4FA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26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0853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4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3D2B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84:4.4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6BB3A" w14:textId="72112B14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3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f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GAP with Rho-GAP domain ANK repeat and PH domain-containing protein 1 OS=Homo sapiens GN=ARAP1</w:t>
            </w:r>
          </w:p>
        </w:tc>
      </w:tr>
      <w:tr w:rsidR="009835E8" w:rsidRPr="009835E8" w14:paraId="4E3340D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F063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O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1C8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BRF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9823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3.9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57F0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83:1.7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608F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olipoprotein E OS=Homo sapiens GN=APOE PE=1 SV=1</w:t>
            </w:r>
          </w:p>
        </w:tc>
      </w:tr>
      <w:tr w:rsidR="009835E8" w:rsidRPr="009835E8" w14:paraId="6921386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ACEF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PPE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2F3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16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26C2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1.5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DCADE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5:2.7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8293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Calcineurin-like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hosphoester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domain-containing protein 1 OS=Homo sapiens GN=CPPED1 PE=1 SV=3</w:t>
            </w:r>
          </w:p>
        </w:tc>
      </w:tr>
      <w:tr w:rsidR="009835E8" w:rsidRPr="009835E8" w14:paraId="1B36040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C8E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T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EF45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3965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018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0.3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320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36:5.1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E39A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rge neutral amino acids transporter small subunit 1 OS=Homo sapiens GN=SLC7A5 PE=1 SV=2</w:t>
            </w:r>
          </w:p>
        </w:tc>
      </w:tr>
      <w:tr w:rsidR="009835E8" w:rsidRPr="009835E8" w14:paraId="7368B13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4290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ST4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7A24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8195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94D5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9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9FC3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6:2.7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E665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olichyl-diphosphooligosaccharid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--protein glycosyltransferase 48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bunit OS=Homo sapiens GN=DDOST PE=1 SV=4</w:t>
            </w:r>
          </w:p>
        </w:tc>
      </w:tr>
      <w:tr w:rsidR="009835E8" w:rsidRPr="009835E8" w14:paraId="7BA2CF6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402E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F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0CD2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3L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B64E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5.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BB96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3:2.7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588E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4 of 4F2 cell-surface antigen heavy chain OS=Homo sapiens GN=SLC3A2</w:t>
            </w:r>
          </w:p>
        </w:tc>
      </w:tr>
      <w:tr w:rsidR="009835E8" w:rsidRPr="009835E8" w14:paraId="78790A9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A89A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P2C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F24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954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A75C9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3.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8323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25:4.0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B89F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p-2c OS=Homo sapiens GN=RAP2C PE=1 SV=1</w:t>
            </w:r>
          </w:p>
        </w:tc>
      </w:tr>
      <w:tr w:rsidR="009835E8" w:rsidRPr="009835E8" w14:paraId="0F907CB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7593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N3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632D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0F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8AA1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9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40E06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98:1.3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ECEEC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' 3'-cyclic-nucleotide 3'-phosphodiesterase OS=Homo sapiens GN=CNP PE=1 SV=2</w:t>
            </w:r>
          </w:p>
        </w:tc>
      </w:tr>
      <w:tr w:rsidR="009835E8" w:rsidRPr="009835E8" w14:paraId="5D6BA88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C619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RL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24F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2896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B68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9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8B4BB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5:4.8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475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ADP-ribosylation factor-like protein 6 OS=Homo sapiens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N=ARL6 PE=1 SV=1</w:t>
            </w:r>
          </w:p>
        </w:tc>
      </w:tr>
      <w:tr w:rsidR="009835E8" w:rsidRPr="009835E8" w14:paraId="3289D6D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2D01F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SLG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EA3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58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2959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8.6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0E33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30:7.8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79CBB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Golgi apparatus protein 1 OS=Homo sapiens GN=GLG1</w:t>
            </w:r>
          </w:p>
        </w:tc>
      </w:tr>
      <w:tr w:rsidR="009835E8" w:rsidRPr="009835E8" w14:paraId="55102D6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302D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IM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CA8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IUI8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145D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7.2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8C03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2:2.5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342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tromal interaction molecule 1 OS=Homo sapiens GN=STIM1 PE=1 SV=3</w:t>
            </w:r>
          </w:p>
        </w:tc>
      </w:tr>
      <w:tr w:rsidR="009835E8" w:rsidRPr="009835E8" w14:paraId="10CD9E9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A475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RLF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CC8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5160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2EF5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F0E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65:2.4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ED9F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Cytokine receptor-like factor 3 OS=Homo sapiens GN=CRLF3</w:t>
            </w:r>
          </w:p>
        </w:tc>
      </w:tr>
      <w:tr w:rsidR="009835E8" w:rsidRPr="009835E8" w14:paraId="007BC1F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A056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KP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E5EF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6ZNJ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E11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5.4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132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6:3.1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898D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ck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associated protein 1-like OS=Homo sapiens GN=NCKAP1L</w:t>
            </w:r>
          </w:p>
        </w:tc>
      </w:tr>
      <w:tr w:rsidR="009835E8" w:rsidRPr="009835E8" w14:paraId="10E72FBB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655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BEL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865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526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928C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3.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F58B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1:2.9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A45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urobeach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like protein 2 OS=Homo sapiens GN=NBEAL2</w:t>
            </w:r>
          </w:p>
        </w:tc>
      </w:tr>
      <w:tr w:rsidR="009835E8" w:rsidRPr="009835E8" w14:paraId="263F44F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EDB0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TPRK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30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JU6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638F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.6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559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49:5.5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B7C6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eceptor-type tyrosine-protein phosphatase kappa OS=Homo sapiens GN=PTPRK PE=1 SV=2</w:t>
            </w:r>
          </w:p>
        </w:tc>
      </w:tr>
      <w:tr w:rsidR="009835E8" w:rsidRPr="009835E8" w14:paraId="641B4A6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5AC9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BN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C110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7C0I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5F5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2.5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3CA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9:1.6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1991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rebr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like protein OS=Homo sapiens GN=DBNL</w:t>
            </w:r>
          </w:p>
        </w:tc>
      </w:tr>
      <w:tr w:rsidR="009835E8" w:rsidRPr="009835E8" w14:paraId="6E99C1F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01D75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7C0I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EE57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612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6F82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1.8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C0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4:5.6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12F04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-cell surface glycoprotein CD1b (Fragment) OS=Homo sapiens GN=CD1B PE=4 SV=1</w:t>
            </w:r>
          </w:p>
        </w:tc>
      </w:tr>
      <w:tr w:rsidR="009835E8" w:rsidRPr="009835E8" w14:paraId="032E655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3149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P2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8F7F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455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5B4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9.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1BA9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3:2.3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02B6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p-2b OS=Homo sapiens GN=RAP2B PE=1 SV=1</w:t>
            </w:r>
          </w:p>
        </w:tc>
      </w:tr>
      <w:tr w:rsidR="009835E8" w:rsidRPr="009835E8" w14:paraId="6D1B46B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185C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K1A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6FE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4H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34E4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8.7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00DB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71:4.0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BA163" w14:textId="13D8751A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cohol dehydrogenase [NADP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+)] OS=Homo sapiens GN=AKR1A1 PE=1 SV=3</w:t>
            </w:r>
          </w:p>
        </w:tc>
      </w:tr>
      <w:tr w:rsidR="009835E8" w:rsidRPr="009835E8" w14:paraId="30F37DC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53FC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PSM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BEE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20936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471C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DDA8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07:4.51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6255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-protein-signaling modulator 3 OS=Homo sapiens GN=GPSM3 PE=1 SV=1</w:t>
            </w:r>
          </w:p>
        </w:tc>
      </w:tr>
      <w:tr w:rsidR="009835E8" w:rsidRPr="009835E8" w14:paraId="7AD7E96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E23C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A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37E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N2K0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4BA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7.0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2D1B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2:1.0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4D62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Ras GTPase-activating protein 1 OS=Homo sapiens GN=RASA1</w:t>
            </w:r>
          </w:p>
        </w:tc>
      </w:tr>
      <w:tr w:rsidR="009835E8" w:rsidRPr="009835E8" w14:paraId="5EAF31C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36A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BD1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514F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975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20F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9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E6F6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5:3.6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845B4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Monoacylglycerol lipase ABHD12 OS=Homo sapiens GN=ABHD12</w:t>
            </w:r>
          </w:p>
        </w:tc>
      </w:tr>
      <w:tr w:rsidR="009835E8" w:rsidRPr="009835E8" w14:paraId="3C9F937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5577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MED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A391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0019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D09A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7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95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3:2.6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1413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membrane emp24 domain-containing protein 10 OS=Homo sapiens GN=TMED10 PE=1 SV=2</w:t>
            </w:r>
          </w:p>
        </w:tc>
      </w:tr>
      <w:tr w:rsidR="009835E8" w:rsidRPr="009835E8" w14:paraId="30640BC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878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A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07E6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661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E69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6.3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10CF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6:1.2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FA463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mall acidic protein OS=Homo sapiens GN=SMAP PE=1 SV=1</w:t>
            </w:r>
          </w:p>
        </w:tc>
      </w:tr>
      <w:tr w:rsidR="009835E8" w:rsidRPr="009835E8" w14:paraId="3D73BDE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40DA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2A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BD8D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4760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B8E6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2990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0:1.9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651F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arcoplasmic/endoplasmic reticulum calcium ATPase 2 OS=Homo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sapiens GN=ATP2A2 PE=1 SV=1</w:t>
            </w:r>
          </w:p>
        </w:tc>
      </w:tr>
      <w:tr w:rsidR="009835E8" w:rsidRPr="009835E8" w14:paraId="5C451E3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86DA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LGU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4793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BWU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BE88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5.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AAC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1:1.9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B6F2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ctoylglutathion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lyase OS=Homo sapiens GN=GLO1</w:t>
            </w:r>
          </w:p>
        </w:tc>
      </w:tr>
      <w:tr w:rsidR="009835E8" w:rsidRPr="009835E8" w14:paraId="760E930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4EA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ADA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355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475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4AD9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8B3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7:1.8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BCB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anadapt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SLC4A1AP PE=1 SV=1</w:t>
            </w:r>
          </w:p>
        </w:tc>
      </w:tr>
      <w:tr w:rsidR="009835E8" w:rsidRPr="009835E8" w14:paraId="3971C87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A992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PCT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3517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99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89D8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8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AAA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0:1.2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A23FA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ein kinase C theta type OS=Homo sapiens GN=PRKCQ PE=1 SV=3</w:t>
            </w:r>
          </w:p>
        </w:tc>
      </w:tr>
      <w:tr w:rsidR="009835E8" w:rsidRPr="009835E8" w14:paraId="12D283F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5017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S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5B91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L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CF6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7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F6C1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4:2.91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3975C" w14:textId="640B804B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Selenide water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ikin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1 OS=Homo sapiens GN=SEPHS1 PE=1 SV=2</w:t>
            </w:r>
          </w:p>
        </w:tc>
      </w:tr>
      <w:tr w:rsidR="009835E8" w:rsidRPr="009835E8" w14:paraId="0FEFD88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182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B2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962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055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EDA5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487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3:2.2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9E9E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b-21 OS=Homo sapiens GN=RAB21 PE=1 SV=3</w:t>
            </w:r>
          </w:p>
        </w:tc>
      </w:tr>
      <w:tr w:rsidR="009835E8" w:rsidRPr="009835E8" w14:paraId="66C1CA7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28C0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S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3ED3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438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F77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F9A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4:1.9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56A0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sodilator-stimulated phosphoprotein OS=Homo sapiens GN=VASP PE=1 SV=3</w:t>
            </w:r>
          </w:p>
        </w:tc>
      </w:tr>
      <w:tr w:rsidR="009835E8" w:rsidRPr="009835E8" w14:paraId="73D3ADC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0FFF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NC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94EB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08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CEEE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732C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3:1.4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48C3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anC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like protein 1 OS=Homo sapiens GN=LANCL1 PE=1 SV=1</w:t>
            </w:r>
          </w:p>
        </w:tc>
      </w:tr>
      <w:tr w:rsidR="009835E8" w:rsidRPr="009835E8" w14:paraId="3703F70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DE9E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471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5T4S7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D00F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3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BAB0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:1.5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CF0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enosine deaminase OS=Homo sapiens GN=ADA PE=1 SV=3</w:t>
            </w:r>
          </w:p>
        </w:tc>
      </w:tr>
      <w:tr w:rsidR="009835E8" w:rsidRPr="009835E8" w14:paraId="3FECC60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A7D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UBR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ECE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6744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134E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9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7AF4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94:1.7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D031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E3 ubiquitin-protein ligase UBR4 OS=Homo sapiens GN=UBR4</w:t>
            </w:r>
          </w:p>
        </w:tc>
      </w:tr>
      <w:tr w:rsidR="009835E8" w:rsidRPr="009835E8" w14:paraId="1ACA8A1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5BC6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6PI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9AEA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2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3E4AF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2.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E705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8:2.3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9BE6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Glucose-6-phosphate isomerase OS=Homo sapiens GN=GPI</w:t>
            </w:r>
          </w:p>
        </w:tc>
      </w:tr>
      <w:tr w:rsidR="009835E8" w:rsidRPr="009835E8" w14:paraId="59E59F0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E32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RG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35D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1512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447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1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6FA3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1:1.4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AF6A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velopmentally-regulated GTP-binding protein 1 OS=Homo sapiens GN=DRG1 PE=1 SV=1</w:t>
            </w:r>
          </w:p>
        </w:tc>
      </w:tr>
      <w:tr w:rsidR="009835E8" w:rsidRPr="009835E8" w14:paraId="07F089E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22C5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EGS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5E1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WXH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6894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8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1E381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8:2.0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AEADA" w14:textId="2845ABB1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hingolipid del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4)-desaturase DES1 OS=Homo sapiens GN=DEGS1 PE=1 SV=1</w:t>
            </w:r>
          </w:p>
        </w:tc>
      </w:tr>
      <w:tr w:rsidR="009835E8" w:rsidRPr="009835E8" w14:paraId="5555E1C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6710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E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AEFC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025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DCE7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7243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5:1.8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428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sprin-2 OS=Homo sapiens GN=SYNE2 PE=1 SV=3</w:t>
            </w:r>
          </w:p>
        </w:tc>
      </w:tr>
      <w:tr w:rsidR="009835E8" w:rsidRPr="009835E8" w14:paraId="51F03F5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353A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AG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C142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285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7BF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4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8EF1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0:1.5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85E8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sosomal alpha-glucosidase OS=Homo sapiens GN=GAA PE=1 SV=4</w:t>
            </w:r>
          </w:p>
        </w:tc>
      </w:tr>
      <w:tr w:rsidR="009835E8" w:rsidRPr="009835E8" w14:paraId="7132813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803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4K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6E4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6934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0F2D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0.1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09DD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2:2.2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3E70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Mitogen-activated protein kinase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inase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2 OS=Homo sapiens GN=MAP4K2</w:t>
            </w:r>
          </w:p>
        </w:tc>
      </w:tr>
      <w:tr w:rsidR="009835E8" w:rsidRPr="009835E8" w14:paraId="4FA4C95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3B8A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DD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B5C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CW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EA98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7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B810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31:2.9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1DE9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4 of E3 ubiquitin-protein ligase NEDD4 OS=Homo sapiens GN=NEDD4</w:t>
            </w:r>
          </w:p>
        </w:tc>
      </w:tr>
      <w:tr w:rsidR="009835E8" w:rsidRPr="009835E8" w14:paraId="5CC6F5B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C752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2M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6561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80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2A2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6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98DA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1:1.1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B9EC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AP-2 complex subunit mu OS=Homo sapiens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N=AP2M1</w:t>
            </w:r>
          </w:p>
        </w:tc>
      </w:tr>
      <w:tr w:rsidR="009835E8" w:rsidRPr="009835E8" w14:paraId="45F0F30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E05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ARF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41F0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EP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6696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6F19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4:1.0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FA8F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DP-ribosylation factor 4 OS=Homo sapiens GN=ARF4 PE=1 SV=3</w:t>
            </w:r>
          </w:p>
        </w:tc>
      </w:tr>
      <w:tr w:rsidR="009835E8" w:rsidRPr="009835E8" w14:paraId="5A715F8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8265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NF3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3A6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416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4A7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3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B3B7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2.36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B50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3 ubiquitin-protein ligase RNF31 OS=Homo sapiens GN=RNF31 PE=1 SV=1</w:t>
            </w:r>
          </w:p>
        </w:tc>
      </w:tr>
      <w:tr w:rsidR="009835E8" w:rsidRPr="009835E8" w14:paraId="4260969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A884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I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BA5A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2603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F9E1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.2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F98E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13:5.2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A1F5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ein scribble homolog OS=Homo sapiens GN=SCRIB PE=1 SV=4</w:t>
            </w:r>
          </w:p>
        </w:tc>
      </w:tr>
      <w:tr w:rsidR="009835E8" w:rsidRPr="009835E8" w14:paraId="148B83C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DAD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E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982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057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EF06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99B7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4:2.0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F4F8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es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MSN PE=1 SV=3</w:t>
            </w:r>
          </w:p>
        </w:tc>
      </w:tr>
      <w:tr w:rsidR="009835E8" w:rsidRPr="009835E8" w14:paraId="2F7CB0B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C366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N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BD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47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36F8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6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B5DA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54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729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Dynamin-2 OS=Homo sapiens GN=DNM2 PE=1 SV=2</w:t>
            </w:r>
          </w:p>
        </w:tc>
      </w:tr>
      <w:tr w:rsidR="009835E8" w:rsidRPr="009835E8" w14:paraId="239BE63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36C1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D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6768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9J6F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D565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5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C81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16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6C47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nsulin-degrading enzyme OS=Homo sapiens GN=IDE PE=1 SV=4</w:t>
            </w:r>
          </w:p>
        </w:tc>
      </w:tr>
      <w:tr w:rsidR="009835E8" w:rsidRPr="009835E8" w14:paraId="504C5B7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BB5C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9J6F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7F6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5011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9E37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5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843E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:3.4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15EB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grammed cell death protein 10 OS=Homo sapiens GN=PDCD10 PE=1 SV=1</w:t>
            </w:r>
          </w:p>
        </w:tc>
      </w:tr>
      <w:tr w:rsidR="009835E8" w:rsidRPr="009835E8" w14:paraId="1489294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EBAA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12A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76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AA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470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3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3A1D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2.50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9B247" w14:textId="5844D77B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Solute carrier family 12member 2 OS=Homo sapiens GN=SLC12A2</w:t>
            </w:r>
          </w:p>
        </w:tc>
      </w:tr>
      <w:tr w:rsidR="009835E8" w:rsidRPr="009835E8" w14:paraId="51F3A46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180A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FT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25EA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2859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6764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2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53A0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28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FA7C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ein RFT1 homolog OS=Homo sapiens GN=RFT1 PE=1 SV=1</w:t>
            </w:r>
          </w:p>
        </w:tc>
      </w:tr>
      <w:tr w:rsidR="009835E8" w:rsidRPr="009835E8" w14:paraId="63D3113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7D9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O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8B5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285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44BA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7A86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3.91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443A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eogen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NEO1</w:t>
            </w:r>
          </w:p>
        </w:tc>
      </w:tr>
      <w:tr w:rsidR="009835E8" w:rsidRPr="009835E8" w14:paraId="40CBB53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743E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SP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4596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427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E744A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8.1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25C6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9:1.4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37D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B of Caspase-10 OS=Homo sapiens GN=CASP10</w:t>
            </w:r>
          </w:p>
        </w:tc>
      </w:tr>
      <w:tr w:rsidR="009835E8" w:rsidRPr="009835E8" w14:paraId="1AA0739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48F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C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472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BXS5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59DA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7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D155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:1.5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7602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sosomal Pro-X carboxypeptidase OS=Homo sapiens GN=PRCP PE=1 SV=1</w:t>
            </w:r>
          </w:p>
        </w:tc>
      </w:tr>
      <w:tr w:rsidR="009835E8" w:rsidRPr="009835E8" w14:paraId="44B02E61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F1CF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P1M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79AB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562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6DD3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110B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:2.1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545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AP-1 complex subunit mu-1 OS=Homo sapiens GN=AP1M1</w:t>
            </w:r>
          </w:p>
        </w:tc>
      </w:tr>
      <w:tr w:rsidR="009835E8" w:rsidRPr="009835E8" w14:paraId="776F9C7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01A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DD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E231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058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D51B2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.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03D7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6:1.0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2562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umor necrosis factor receptor type 1-associated DEATH domain protein OS=Homo sapiens GN=TRADD PE=1 SV=2</w:t>
            </w:r>
          </w:p>
        </w:tc>
      </w:tr>
      <w:tr w:rsidR="009835E8" w:rsidRPr="009835E8" w14:paraId="050D039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23E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ST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844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0H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26096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8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46F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5:1.01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1866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one marrow stromal antigen 2 OS=Homo sapiens GN=BST2 PE=1 SV=1</w:t>
            </w:r>
          </w:p>
        </w:tc>
      </w:tr>
      <w:tr w:rsidR="009835E8" w:rsidRPr="009835E8" w14:paraId="552D1A4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954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GAP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F252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512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0366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5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932DC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99:1.1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140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c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GTPase-activating protein 1 OS=Homo sapiens GN=RACGAP1 PE=1 SV=1</w:t>
            </w:r>
          </w:p>
        </w:tc>
      </w:tr>
      <w:tr w:rsidR="009835E8" w:rsidRPr="009835E8" w14:paraId="68CBBD1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6EA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BP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3B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6V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7F7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1FD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80:1.2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461E1" w14:textId="716C5E55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-beta-hydroxysteroid-Del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8) Delta</w:t>
            </w:r>
            <w:r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(7)-isomerase OS=Homo sapiens GN=EBP PE=1 SV=3</w:t>
            </w:r>
          </w:p>
        </w:tc>
      </w:tr>
      <w:tr w:rsidR="009835E8" w:rsidRPr="009835E8" w14:paraId="3C9390B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3139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P18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2A28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7511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2E53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17C8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06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3FED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ntegral membrane protein GPR180 OS=Homo sapiens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GN=GPR180 PE=2 SV=1</w:t>
            </w:r>
          </w:p>
        </w:tc>
      </w:tr>
      <w:tr w:rsidR="009835E8" w:rsidRPr="009835E8" w14:paraId="3DF6642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368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ROCK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B689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48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8F82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57F1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53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A27D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ho-associated protein kinase 2 OS=Homo sapiens GN=ROCK2 PE=1 SV=4</w:t>
            </w:r>
          </w:p>
        </w:tc>
      </w:tr>
      <w:tr w:rsidR="009835E8" w:rsidRPr="009835E8" w14:paraId="32B7340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F7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PP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56B3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4317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E21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097C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1.94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B00B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V-type proton ATPase 116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bunit </w:t>
            </w:r>
            <w:proofErr w:type="gram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</w:t>
            </w:r>
            <w:proofErr w:type="gram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isoform 2 OS=Homo sapiens GN=ATP6V0A2 PE=1 SV=2</w:t>
            </w:r>
          </w:p>
        </w:tc>
      </w:tr>
      <w:tr w:rsidR="009835E8" w:rsidRPr="009835E8" w14:paraId="505B0D5D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4291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CLS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93FC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JI7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1A39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7EBFE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4:1.01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438F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atopoietic lineage cell-specific protein OS=Homo sapiens GN=HCLS1 PE=1 SV=3</w:t>
            </w:r>
          </w:p>
        </w:tc>
      </w:tr>
      <w:tr w:rsidR="009835E8" w:rsidRPr="009835E8" w14:paraId="2677803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1C7F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TCS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B9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123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69F6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AF9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0:3.49: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377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patacs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SPG11</w:t>
            </w:r>
          </w:p>
        </w:tc>
      </w:tr>
      <w:tr w:rsidR="009835E8" w:rsidRPr="009835E8" w14:paraId="7391A5D3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E6CF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L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EEE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7612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9314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.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0EC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6:1.8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567F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Ras-related protein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l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A OS=Homo sapiens GN=RALA PE=1 SV=1</w:t>
            </w:r>
          </w:p>
        </w:tc>
      </w:tr>
      <w:tr w:rsidR="009835E8" w:rsidRPr="009835E8" w14:paraId="01ACF18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3739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APC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6E72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VDF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DFD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DDA5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:2.1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F138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cAMP-dependent protein kinase catalytic subunit alpha OS=Homo sapiens GN=PRKACA</w:t>
            </w:r>
          </w:p>
        </w:tc>
      </w:tr>
      <w:tr w:rsidR="009835E8" w:rsidRPr="009835E8" w14:paraId="48085CC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BB3C3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SP7E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A25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L2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BAF1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8CF0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24:2.0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A6EC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Heat shock 70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rotein 14 OS=Homo sapiens GN=HSPA14 PE=1 SV=1</w:t>
            </w:r>
          </w:p>
        </w:tc>
      </w:tr>
      <w:tr w:rsidR="009835E8" w:rsidRPr="009835E8" w14:paraId="5A73E6E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AFBC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B22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9ECD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K7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EDA8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152C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5:1.1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11A1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b-22A OS=Homo sapiens GN=RAB22A PE=1 SV=2</w:t>
            </w:r>
          </w:p>
        </w:tc>
      </w:tr>
      <w:tr w:rsidR="009835E8" w:rsidRPr="009835E8" w14:paraId="4C869EC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E55B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N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ACB2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L92-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0A58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B30B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8:1.1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9B6C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Hematological and neurological expressed 1 protein OS=Homo sapiens GN=HN1 PE=1 SV=3</w:t>
            </w:r>
          </w:p>
        </w:tc>
      </w:tr>
      <w:tr w:rsidR="009835E8" w:rsidRPr="009835E8" w14:paraId="6CD39BE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61CF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NX2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3414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4M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BBDDB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6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593A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0:1.0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EC6F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Sorting nexin-27 OS=Homo sapiens GN=SNX27</w:t>
            </w:r>
          </w:p>
        </w:tc>
      </w:tr>
      <w:tr w:rsidR="009835E8" w:rsidRPr="009835E8" w14:paraId="4276D60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143F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HD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91A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43665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EC43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B03F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9:1.3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50B1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H domain-containing protein 1 OS=Homo sapiens GN=EHD1 PE=1 SV=2</w:t>
            </w:r>
          </w:p>
        </w:tc>
      </w:tr>
      <w:tr w:rsidR="009835E8" w:rsidRPr="009835E8" w14:paraId="59783C9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CE77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GS10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97B4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7600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C317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4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2325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0:2.6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E20F7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Regulator of G-protein signaling 10 OS=Homo sapiens GN=RGS10</w:t>
            </w:r>
          </w:p>
        </w:tc>
      </w:tr>
      <w:tr w:rsidR="009835E8" w:rsidRPr="009835E8" w14:paraId="0AAEF59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9708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RX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DE42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492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479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2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37E3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11:2.3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E13E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lutaredoxin-3 OS=Homo sapiens GN=GLRX3 PE=1 SV=2</w:t>
            </w:r>
          </w:p>
        </w:tc>
      </w:tr>
      <w:tr w:rsidR="009835E8" w:rsidRPr="009835E8" w14:paraId="0F65808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065D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NA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ED31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642-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54DB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.0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FA9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2:1.9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5150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lpha-soluble NSF attachment protein OS=Homo sapiens GN=NAPA PE=1 SV=3</w:t>
            </w:r>
          </w:p>
        </w:tc>
      </w:tr>
      <w:tr w:rsidR="009835E8" w:rsidRPr="009835E8" w14:paraId="6511A26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003E4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HL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894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62140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C22B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7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2C899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8:1.4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42A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5 of Four and a half LIM domains protein 1 OS=Homo sapiens GN=FHL1</w:t>
            </w:r>
          </w:p>
        </w:tc>
      </w:tr>
      <w:tr w:rsidR="009835E8" w:rsidRPr="009835E8" w14:paraId="0DEECB4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F7FC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P1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546D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651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684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5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BE17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:1.19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4F66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ine/threonine-protein phosphatase PP1-beta catalytic subunit OS=Homo sapiens GN=PPP1CB PE=1 SV=3</w:t>
            </w:r>
          </w:p>
        </w:tc>
      </w:tr>
      <w:tr w:rsidR="009835E8" w:rsidRPr="009835E8" w14:paraId="2A62616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848A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PKN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8899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4008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3F61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4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E6A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7:1.3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3A37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erine/threonine-protein kinase N1 OS=Homo sapiens GN=PKN1 PE=1 SV=2</w:t>
            </w:r>
          </w:p>
        </w:tc>
      </w:tr>
      <w:tr w:rsidR="009835E8" w:rsidRPr="009835E8" w14:paraId="1136CE77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E57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KAP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5EEA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2744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C0F2D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3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176E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:1.5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B505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Cytoskeleton-associated protein 5 OS=Homo sapiens GN=CKAP5</w:t>
            </w:r>
          </w:p>
        </w:tc>
      </w:tr>
      <w:tr w:rsidR="009835E8" w:rsidRPr="009835E8" w14:paraId="5812319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B541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VATL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E9C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7569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9CD8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.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005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6:1.6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FFD3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V-type proton ATPase 16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Da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proteolipid subunit OS=Homo sapiens GN=ATP6V0C PE=1 SV=1</w:t>
            </w:r>
          </w:p>
        </w:tc>
      </w:tr>
      <w:tr w:rsidR="009835E8" w:rsidRPr="009835E8" w14:paraId="39EAE71E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595E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XRP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425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0738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E177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7C5C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:2.1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AC2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rotein XRP2 OS=Homo sapiens GN=RP2 PE=1 SV=4</w:t>
            </w:r>
          </w:p>
        </w:tc>
      </w:tr>
      <w:tr w:rsidR="009835E8" w:rsidRPr="009835E8" w14:paraId="2E6DE54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149E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N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0B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0U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304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5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7E6E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:1.4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2A34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alpain-1 catalytic subunit OS=Homo sapiens GN=CAPN1 PE=1 SV=1</w:t>
            </w:r>
          </w:p>
        </w:tc>
      </w:tr>
      <w:tr w:rsidR="009835E8" w:rsidRPr="009835E8" w14:paraId="424760A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2C25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GT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729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6110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471B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4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B1EF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:1.0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EFCD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agnesium transporter protein 1 OS=Homo sapiens GN=MAGT1 PE=1 SV=1</w:t>
            </w:r>
          </w:p>
        </w:tc>
      </w:tr>
      <w:tr w:rsidR="009835E8" w:rsidRPr="009835E8" w14:paraId="7B71E64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4EE7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B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D43B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5398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2BA05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2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1F4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8:1.6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727E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b-14 OS=Homo sapiens GN=RAB14 PE=1 SV=4</w:t>
            </w:r>
          </w:p>
        </w:tc>
      </w:tr>
      <w:tr w:rsidR="009835E8" w:rsidRPr="009835E8" w14:paraId="5ED1A01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D636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T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B464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NPQ8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2EB4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D1F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:1.0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1D1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Monocarboxylate transporter 1 OS=Homo sapiens GN=SLC16A1 PE=1 SV=3</w:t>
            </w:r>
          </w:p>
        </w:tc>
      </w:tr>
      <w:tr w:rsidR="009835E8" w:rsidRPr="009835E8" w14:paraId="7879467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D2B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IC8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ADAE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410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D448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8BFDF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4:1.4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AB0B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ynembry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-A OS=Homo sapiens GN=RIC8A</w:t>
            </w:r>
          </w:p>
        </w:tc>
      </w:tr>
      <w:tr w:rsidR="009835E8" w:rsidRPr="009835E8" w14:paraId="6575A50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1779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RB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5710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5T9A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F35C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84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FBBC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61:1.9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3DE5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Lysosome membrane protein 2 OS=Homo sapiens GN=SCARB2 PE=1 SV=2</w:t>
            </w:r>
          </w:p>
        </w:tc>
      </w:tr>
      <w:tr w:rsidR="009835E8" w:rsidRPr="009835E8" w14:paraId="45549D6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87C7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D3B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CD92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B21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3458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EDA6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.00:2.8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E830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ATPase family AAA domain-containing protein 3B OS=Homo sapiens GN=ATAD3B PE=1 SV=1</w:t>
            </w:r>
          </w:p>
        </w:tc>
      </w:tr>
      <w:tr w:rsidR="009835E8" w:rsidRPr="009835E8" w14:paraId="227ADEF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0CF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KHA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BD5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LC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1BA43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8202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57:1.7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801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2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leckstr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homology domain-containing family A member 1 OS=Homo sapiens GN=PLEKHA1</w:t>
            </w:r>
          </w:p>
        </w:tc>
      </w:tr>
      <w:tr w:rsidR="009835E8" w:rsidRPr="009835E8" w14:paraId="77D70F8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8319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B2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3973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8WU76-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6C202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6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1FA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:1.37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F193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Ras-related protein Rab-23 OS=Homo sapiens GN=RAB23 PE=1 SV=1</w:t>
            </w:r>
          </w:p>
        </w:tc>
      </w:tr>
      <w:tr w:rsidR="009835E8" w:rsidRPr="009835E8" w14:paraId="5F4A63BA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588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CFD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00C9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61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F8C4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5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5DCC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5:2.4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2CB3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2 of Sec1 family domain-containing protein 2 OS=Homo sapiens GN=SCFD2</w:t>
            </w:r>
          </w:p>
        </w:tc>
      </w:tr>
      <w:tr w:rsidR="009835E8" w:rsidRPr="009835E8" w14:paraId="3F45B58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E0CE9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L3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2E9B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3V0E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C464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4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FF75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0:2.08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19D1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ullin-3 OS=Homo sapiens GN=CUL3 PE=1 SV=2</w:t>
            </w:r>
          </w:p>
        </w:tc>
      </w:tr>
      <w:tr w:rsidR="009835E8" w:rsidRPr="009835E8" w14:paraId="577FFD55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110D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G3V0E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F24E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7KYR7-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778E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2503C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5:1.4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0259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ferrin receptor (P</w:t>
            </w:r>
            <w:proofErr w:type="gram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90  CD</w:t>
            </w:r>
            <w:proofErr w:type="gram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71)  isoform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RA_c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TFRC PE=1 SV=1</w:t>
            </w:r>
          </w:p>
        </w:tc>
      </w:tr>
      <w:tr w:rsidR="009835E8" w:rsidRPr="009835E8" w14:paraId="7637E0B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6850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T2A1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A9E56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1469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90A9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3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7B89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6:2.32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571D" w14:textId="4A5646C0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Isoform 6 of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utyrophilin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subfamily 2member A1 OS=Homo </w:t>
            </w: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sapiens GN=BTN2A1</w:t>
            </w:r>
          </w:p>
        </w:tc>
      </w:tr>
      <w:tr w:rsidR="009835E8" w:rsidRPr="009835E8" w14:paraId="4BEDBE78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44C2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lastRenderedPageBreak/>
              <w:t>FABP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B650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0053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012C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.02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DA74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2:1.4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704BE" w14:textId="2512865D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Fatty acid-binding protein epidermal OS=Homo sapiens GN=FABP5 PE=1 SV=3</w:t>
            </w:r>
          </w:p>
        </w:tc>
      </w:tr>
      <w:tr w:rsidR="009835E8" w:rsidRPr="009835E8" w14:paraId="4CEEAC9F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0EC7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DK5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B85A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QD8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AF4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7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3B3AB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2:1.5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95FD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yclin-dependent kinase 5 OS=Homo sapiens GN=CDK5 PE=1 SV=3</w:t>
            </w:r>
          </w:p>
        </w:tc>
      </w:tr>
      <w:tr w:rsidR="009835E8" w:rsidRPr="009835E8" w14:paraId="32C7B4E4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6130B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38A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6DE5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6M7-6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3479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71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EBD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:1.5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A915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odium-coupled neutral amino acid transporter 2 OS=Homo sapiens GN=SLC38A2 PE=1 SV=2</w:t>
            </w:r>
          </w:p>
        </w:tc>
      </w:tr>
      <w:tr w:rsidR="009835E8" w:rsidRPr="009835E8" w14:paraId="5B2B5E4C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35E5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S4A7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68BA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P15531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7E53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9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1A2F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7:1.64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5766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6 of Sodium bicarbonate cotransporter 3 OS=Homo sapiens GN=SLC4A7</w:t>
            </w:r>
          </w:p>
        </w:tc>
      </w:tr>
      <w:tr w:rsidR="009835E8" w:rsidRPr="009835E8" w14:paraId="78ED767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D7B8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NDKA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7BAE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Y6X5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B501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36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95F0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2:1.03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3D209" w14:textId="72A454F6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Nucleoside diphosphate </w:t>
            </w:r>
            <w:proofErr w:type="spellStart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inaseA</w:t>
            </w:r>
            <w:proofErr w:type="spellEnd"/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 xml:space="preserve"> OS=Homo sapiens GN=NME1 PE=1 SV=1</w:t>
            </w:r>
          </w:p>
        </w:tc>
      </w:tr>
      <w:tr w:rsidR="009835E8" w:rsidRPr="009835E8" w14:paraId="7CA10999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E5985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NPP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A3A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H813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D8AF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28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9409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40:1.35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E06575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Bis(5'-adenosyl)-triphosphatase ENPP4 OS=Homo sapiens GN=ENPP4 PE=1 SV=3</w:t>
            </w:r>
          </w:p>
        </w:tc>
      </w:tr>
      <w:tr w:rsidR="009835E8" w:rsidRPr="009835E8" w14:paraId="6373E34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FA397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M206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AEF2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13303-4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6A1F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15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0239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2:1.40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83A3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Transmembrane protein 206 OS=Homo sapiens GN=TMEM206 PE=1 SV=1</w:t>
            </w:r>
          </w:p>
        </w:tc>
      </w:tr>
      <w:tr w:rsidR="009835E8" w:rsidRPr="009835E8" w14:paraId="1D76B402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257C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KCAB2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F6B3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UBC2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07CFC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9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7BA3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9:1.26:1.00</w:t>
            </w:r>
          </w:p>
        </w:tc>
        <w:tc>
          <w:tcPr>
            <w:tcW w:w="24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0CF8A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Isoform 4 of Voltage-gated potassium channel subunit beta-2 OS=Homo sapiens GN=KCNAB2</w:t>
            </w:r>
          </w:p>
        </w:tc>
      </w:tr>
      <w:tr w:rsidR="009835E8" w:rsidRPr="009835E8" w14:paraId="4B6F3616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E46027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15R</w:t>
            </w:r>
          </w:p>
        </w:tc>
        <w:tc>
          <w:tcPr>
            <w:tcW w:w="5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9B78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Q96JM3</w:t>
            </w:r>
          </w:p>
        </w:tc>
        <w:tc>
          <w:tcPr>
            <w:tcW w:w="63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13479B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  <w:tc>
          <w:tcPr>
            <w:tcW w:w="907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EE5BE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7:1.05:1.00</w:t>
            </w:r>
          </w:p>
        </w:tc>
        <w:tc>
          <w:tcPr>
            <w:tcW w:w="2401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B07B18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Epidermal growth factor receptor substrate 15-like 1 OS=Homo sapiens GN=EPS15L1 PE=1 SV=1</w:t>
            </w:r>
          </w:p>
        </w:tc>
      </w:tr>
      <w:tr w:rsidR="009835E8" w:rsidRPr="009835E8" w14:paraId="50FEFD50" w14:textId="77777777" w:rsidTr="009835E8">
        <w:trPr>
          <w:trHeight w:val="236"/>
          <w:jc w:val="center"/>
        </w:trPr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7AD9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AP1</w:t>
            </w:r>
          </w:p>
        </w:tc>
        <w:tc>
          <w:tcPr>
            <w:tcW w:w="5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EACF31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O75794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1B72F4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.59</w:t>
            </w:r>
          </w:p>
        </w:tc>
        <w:tc>
          <w:tcPr>
            <w:tcW w:w="9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615C0B2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.05:1.20:1.00</w:t>
            </w:r>
          </w:p>
        </w:tc>
        <w:tc>
          <w:tcPr>
            <w:tcW w:w="24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E667F" w14:textId="77777777" w:rsidR="009835E8" w:rsidRPr="009835E8" w:rsidRDefault="009835E8" w:rsidP="009835E8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9835E8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Chromosome alignment-maintaining phosphoprotein 1 OS=Homo sapiens GN=CHAMP1 PE=1 SV=2</w:t>
            </w:r>
          </w:p>
        </w:tc>
      </w:tr>
    </w:tbl>
    <w:p w14:paraId="246ABEC7" w14:textId="77777777" w:rsidR="004358AB" w:rsidRPr="009835E8" w:rsidRDefault="004358AB" w:rsidP="00323B43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4358AB" w:rsidRPr="009835E8" w:rsidSect="009835E8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altName w:val="Times New Roman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2575F8"/>
    <w:rsid w:val="002575F8"/>
    <w:rsid w:val="00323B43"/>
    <w:rsid w:val="003657BC"/>
    <w:rsid w:val="003D37D8"/>
    <w:rsid w:val="004358AB"/>
    <w:rsid w:val="00497A72"/>
    <w:rsid w:val="0071459D"/>
    <w:rsid w:val="008B7726"/>
    <w:rsid w:val="00983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FF110"/>
  <w15:chartTrackingRefBased/>
  <w15:docId w15:val="{1D461911-9554-4D7F-BF34-5E787412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4824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973</Words>
  <Characters>11249</Characters>
  <Application>Microsoft Office Word</Application>
  <DocSecurity>0</DocSecurity>
  <Lines>93</Lines>
  <Paragraphs>26</Paragraphs>
  <ScaleCrop>false</ScaleCrop>
  <Company>中山大学</Company>
  <LinksUpToDate>false</LinksUpToDate>
  <CharactersWithSpaces>13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wanying</cp:lastModifiedBy>
  <cp:revision>5</cp:revision>
  <dcterms:created xsi:type="dcterms:W3CDTF">2022-09-04T12:36:00Z</dcterms:created>
  <dcterms:modified xsi:type="dcterms:W3CDTF">2022-09-08T07:29:00Z</dcterms:modified>
</cp:coreProperties>
</file>